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ind w:left="-360" w:right="-360" w:hanging="0"/>
        <w:jc w:val="both"/>
        <w:rPr/>
      </w:pPr>
      <w:r>
        <w:rPr>
          <w:b/>
        </w:rPr>
        <w:t xml:space="preserve">Supplementary table 1: </w:t>
      </w:r>
      <w:r>
        <w:rPr/>
        <w:t xml:space="preserve">In this table, the internal codes for each case and the state of EGFR and SHP2 expression for each tumor are provided. The first 12 cases were re-analyses of samples from our previous publication , in which the indicated samples were reported as triple-negative. Cases 84 – 127 are new BTBC samples. The yellow highlight shows co-overexpression of SHP2 and EGFR, the cyan blue shows SHP2-positive tumors that do not have EGFR overexpression, and the gray shows EGFR-positive tumors without SHP2 overexpression. </w:t>
      </w:r>
    </w:p>
    <w:p>
      <w:pPr>
        <w:pStyle w:val="Normal"/>
        <w:tabs>
          <w:tab w:val="clear" w:pos="720"/>
          <w:tab w:val="left" w:pos="180" w:leader="none"/>
        </w:tabs>
        <w:ind w:left="-360" w:right="-360" w:hanging="0"/>
        <w:jc w:val="both"/>
        <w:rPr/>
      </w:pPr>
      <w:r>
        <w:rPr/>
      </w:r>
    </w:p>
    <w:tbl>
      <w:tblPr>
        <w:tblW w:w="5745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Internal cod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SHP2 scor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EGFR scor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 4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5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5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6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cyan"/>
              </w:rPr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7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lightGray"/>
              </w:rPr>
            </w:pPr>
            <w:r>
              <w:rPr>
                <w:highlight w:val="lightGray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8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cyan"/>
              </w:rPr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8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8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cyan"/>
              </w:rPr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8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cyan"/>
              </w:rPr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9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lightGray"/>
              </w:rPr>
            </w:pPr>
            <w:r>
              <w:rPr>
                <w:highlight w:val="lightGray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cyan"/>
              </w:rPr>
            </w:pPr>
            <w:r>
              <w:rPr>
                <w:highlight w:val="cyan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1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/>
            </w:pPr>
            <w:r>
              <w:rPr/>
              <w:t>Case #12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36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3+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ind w:right="-36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80" w:leader="none"/>
        </w:tabs>
        <w:ind w:left="-360" w:right="-36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80" w:leader="none"/>
        </w:tabs>
        <w:ind w:left="-360" w:right="-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right="-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080" w:footer="442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3:09:00Z</dcterms:created>
  <dc:creator>Agazie, Yehenew</dc:creator>
  <dc:description/>
  <cp:keywords/>
  <dc:language>en-US</dc:language>
  <cp:lastModifiedBy>yagazie</cp:lastModifiedBy>
  <dcterms:modified xsi:type="dcterms:W3CDTF">2015-07-15T13:09:00Z</dcterms:modified>
  <cp:revision>2</cp:revision>
  <dc:subject/>
  <dc:title/>
</cp:coreProperties>
</file>